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ara N. Rind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obert B. Hint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athan Salomon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d Stephanie M. Wa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lecular Characterization of Pediatric Restrictive Cardiomyopathy from Integrative Genomics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l Figure 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Heat map clustering genes identifies in principal component 3 (PC3)</w:t>
      </w:r>
      <w:r>
        <w:rPr>
          <w:rFonts w:cs="Times New Roman" w:ascii="Times New Roman" w:hAnsi="Times New Roman"/>
          <w:bCs/>
          <w:sz w:val="24"/>
          <w:szCs w:val="24"/>
        </w:rPr>
        <w:t>. PC3 ordered samples and genes (hierarchical clustering) segregated the samples according to disease status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7694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69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640"/>
        <w:gridCol w:w="1461"/>
        <w:gridCol w:w="1480"/>
        <w:gridCol w:w="1449"/>
        <w:gridCol w:w="1526"/>
      </w:tblGrid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CM-increase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CM-decrease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CM-increase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CM-decrease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M-increase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M-decreased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RD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701P16.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P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5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P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K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GFBP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TS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M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RRES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6A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UN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T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PNPE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FRA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EA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LN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TX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A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7R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Z6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F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HX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5B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RSF12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QPR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P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SC5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KN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LP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6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QCR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1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D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R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FN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32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S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PPLY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AM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33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19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10A14.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TF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orf5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PS7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22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DUFA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PT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SDM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ST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FRA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LGA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RP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DM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SL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R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S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IP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3K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H12CR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2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12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58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FYVE2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RRES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YC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C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PL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US1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N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REB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HGAP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RC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AMEF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OCK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Y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P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R2DL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6GALNAC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CAM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40045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72817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27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50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67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52N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CE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19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CA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SL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DH4A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K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ON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P4L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A3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ELI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6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S2R3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TF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GDR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VI2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BTB7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E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PP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KFZP686I1521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NT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227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2G4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GB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DT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SP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P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GS1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200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13392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X3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orf4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RRES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K1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E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B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6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CAM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216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DHHC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3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27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RB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USP2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ACAM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NT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D17B7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RH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ZALD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T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UCA1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GR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GEA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PM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4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K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2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MP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ELP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M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14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G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21A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TN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00A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TN4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SDM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OG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F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CT2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4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orf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MDC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LX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MNAT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DR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D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C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N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CE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F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N2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B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44A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LN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O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8orf4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CS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SP32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AR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OX12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RAS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N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1BG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SD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ZALD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MD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STN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1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NK1A1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R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HN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DIL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TN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19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P62C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6435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OCK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S1R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S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PGEF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O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9083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38-AP3S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4orf13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S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TX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7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K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24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4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B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N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PRN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TV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NM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R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DO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13109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T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ME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8SIA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DH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DL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42EP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6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Z6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ATP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6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64632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DUF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OX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M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5orf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8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1L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STI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B1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C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MA4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A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712L6.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ISA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44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CY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2RY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XM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AM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LE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3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1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P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34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M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A3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NM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CD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S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A3D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XER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ATA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SME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GEA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43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D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D1I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OLN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FP91-CNT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3T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IBI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PR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UK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PRK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TN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CAT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PR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NECUT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F1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HLH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3B7.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ATP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HI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ACAM1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IN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6A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LIM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ND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50636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S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CTM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F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CO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LL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LF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DD45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MT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RK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8B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35F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MD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LK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3B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AN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89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30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DKRB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211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324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SL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8BP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QPCT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MT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D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A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AMF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SM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F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O80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NOS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SS4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F1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28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1H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PD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Z6L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CN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R100HG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PG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IC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XFP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LM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6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8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XCR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1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-CY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M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LRA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QTNF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4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L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X6B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PIFB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HBP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CB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Q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P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2R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4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6A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-Ma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7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03101.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LF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HRS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DIL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LL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KBP1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S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SL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6GA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NT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I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AM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FP3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MMP1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K32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5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GSF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AS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X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SS4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IMP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DN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orf4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4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SK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11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G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FSD2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GPEP1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3A4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P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21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I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C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PN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1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K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C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ME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XT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X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P1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YCTK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P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X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X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6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FN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1L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G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55011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orf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A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K17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3MBTL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NC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KBP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FAH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XGR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MS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GAP1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NK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MBP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IN2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orf8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ISA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EN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QGAP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3A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K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SM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YL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N3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A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G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7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DC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S5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1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CM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5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STL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81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L2L2-PABPN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6orf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86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SMB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NI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23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LK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3MBTL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GDH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HD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MT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3B7.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BPD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ZD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ARS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P170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PM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ALADL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A8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SB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FPT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4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L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DF3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4A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NS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KAIN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43A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BP1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RD4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33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25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CYAP1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L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N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TE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L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E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X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5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M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QCRQ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KBP1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54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9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QCJ-SCHI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T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E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T3LG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D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P3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2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6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EAP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S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PC4-TTLL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NL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NOS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SC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2831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FTY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U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AN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3HAV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GEB1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1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K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Y1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TV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K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111M22.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DR4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279O9.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FF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A8D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AZ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48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A1OS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SAM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RS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72973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RNR2L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12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CDD1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RVEL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RT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1X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B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MO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A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A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U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QP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YH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P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AR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86F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KHD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766F14.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23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PEP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05082.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N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RC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H3A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1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L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MI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1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SLTR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UNDC3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PGD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4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4A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XC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FKBI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63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UFY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PRE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CS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34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GK1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2RX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FR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SPLD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E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9C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G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SUH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11B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ON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7orf5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NMT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orf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PI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AR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GALS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RS1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AP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W1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MYND1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DX5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T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13425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K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2600O9.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P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F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HGEF3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SPRY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XR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HBDF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K3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FR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O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OA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7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V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MIZ1-AS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5A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DNF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D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CDD1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DN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1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E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NS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85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AMF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B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GE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ARCE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GES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RC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XS1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K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3R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PPA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S2R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K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QTNF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1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STR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VRL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00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A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RG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L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7A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4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C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3I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9orf5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GA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1105G2.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UBE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Q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AH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B1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HB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CHC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T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PK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PN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F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N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ASH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NC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ST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3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7orf4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I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CHC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N3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4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7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DD45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NT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1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QC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23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8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NM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35D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ALAD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2267D19.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7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SL11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3BGRL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CAP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L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5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36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08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PLN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LRA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ND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H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LNT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KN1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SH1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HR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B1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397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P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GR3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1G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RI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QTNF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SM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P1R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F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QTNF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YM-AS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M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2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3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28483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GS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F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STL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AM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IC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F103-CHM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G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A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Z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orf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1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86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286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EM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PLN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4296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QP7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1H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QP7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AR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X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PT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P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ST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TR2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L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2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KX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10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HR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3HAV1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GSF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EF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BB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AMD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PINE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255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CC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GDH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NBP3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3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ST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B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LEC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ND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TX3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3088G3.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SMB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4239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PRSS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C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OD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SKIN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SK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IP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AD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1343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LEC17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3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P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K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RNR2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WIL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5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SG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CB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X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6orf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HX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J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1L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A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GS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INK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2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23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6G5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2G4F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ICH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YNU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2A9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10OS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PI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P4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LT1C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P8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383H13.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2B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FB12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KL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50646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PN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CD4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N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5R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NDC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ME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K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1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2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DI2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2386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SP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T1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CTM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3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RTA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CT2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1orf5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O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2C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E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51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SG2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X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B4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4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F1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00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RB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EOV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GA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385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758M4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ND1-I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P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A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RAXI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QA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PN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N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MD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RB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RM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T5C1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SH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B1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MO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RSF1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PH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C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M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K3R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7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L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6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J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CD4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R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DX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PB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K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4A4E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IT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CR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X1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6SF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BC1D2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AND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PRE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X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85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SP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PRK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K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T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RCO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CD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FN1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N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RB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300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MSAP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A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P1R14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T3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274K13.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LR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M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URC1-FNT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5A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ER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NA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TL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17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T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A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MD1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TX3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R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68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R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L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STM2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Z6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A3E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SPLD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ROH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GDR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3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2D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29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F1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B2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L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K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5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15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MO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P10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Q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PLN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B-134H23.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38A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LN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GPEP1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C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Y1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C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M1L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4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AP12-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SF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orf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B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Z6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3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7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N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8B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OX15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B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A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B2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D21-AS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G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U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KA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KA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MT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F2A1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GA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LPF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KBP1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H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QP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R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PK1-AS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LN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13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FF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2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C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GG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TFR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X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1orf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4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6A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TPD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LM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ELID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7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2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K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PG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1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AZ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A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DIN3D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CA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2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LN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GIN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4orf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AZ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V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M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NA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M1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MAT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PH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P62C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UNK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5077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UNDC3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259P6.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4orf14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M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K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21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GE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2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MD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GB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DHHC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S5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ST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2260A17.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RDH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PR1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ZRN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8orf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G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A8R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N3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MILIN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K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H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R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1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22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5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KH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LFM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14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G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NND1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EL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IS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3HAV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3A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PT5-GP1B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9A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NK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MSAP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IP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X1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O1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3810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385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MA4G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2RL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SPAN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GB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ATC1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274K13.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D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TPD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SH1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F1A-AS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O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UBE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202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XI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2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597K23.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SD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MILIN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MO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I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TN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3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BD1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M20D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USD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C2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RP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2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4814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CSAM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IT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FAR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LY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TM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LY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AF12L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7orf5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X4IP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H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EM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6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RK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18B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CH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UNK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C14L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KR7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PP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71A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CN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1G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2orf6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CH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6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LBP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STM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BTB4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F1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HR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C14L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72846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FSD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ISP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1orf5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SPH6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I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F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P53I1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A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GC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HD1-EIF4EBP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48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ZMK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THD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SG1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HNAK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SL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20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C2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T1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DH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EM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SSF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ST1H2AG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25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17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1L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2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TN4R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PK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5A4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58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63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9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25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CC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J4287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TN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2A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PRSS11E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TF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3744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M121L9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A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PTL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11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BLE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40132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6A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592284.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NI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45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OP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F2L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25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KX2-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ST1H2AK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SPRY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F16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orf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78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8G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LM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71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D1IP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1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24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PTL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1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MPT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5A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A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CB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9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PEP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A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AS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K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DCAM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T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LK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46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DC7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3148I10.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RT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T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RG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F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P1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FTY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PY19L1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IS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GSF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9C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3A4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4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PHA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EC10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S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ARB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MMD3-BMI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H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F1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PRSS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YP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PHD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SG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29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28877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2D3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4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16722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P1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N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80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4SF1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PP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1LC3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701P16.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NX29P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2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GBL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K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GM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N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H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DH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APL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3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F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QGAP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TF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HLH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NT10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SG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SPH4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TG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NA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I3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DH1A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C5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BLA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CX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MFB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6V1G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MO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81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C8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D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4547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4B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M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EC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SP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N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7D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OX15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4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KD1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M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21218.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orf5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84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LK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BXO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S2R1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L23AP3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BP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X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PT7P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O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QTNF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AS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F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AO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ASE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H3GL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TN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HR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L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SG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3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orf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GKZ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BR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SA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HNAK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AL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D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MA4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OD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C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BX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RE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QSO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1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4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AL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MC9</w:t>
            </w:r>
          </w:p>
        </w:tc>
        <w:tc>
          <w:tcPr>
            <w:tcW w:w="29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279O9.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EM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C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T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SCAN5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53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M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XDC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SK1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2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51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LK4P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OXD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LNT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2orf2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2W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FB1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L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D-2600O9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P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MN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P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P1R4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L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1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HX3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GALS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F5OS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TTL21E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H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4A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GE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GFA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28373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DR4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66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S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CY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B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3MBTL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4orf1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BC1D2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FRA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N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P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20R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A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AD3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50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2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KR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PK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B2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445665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33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QP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K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86267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PK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H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63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SPRY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IDE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26A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2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2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AIR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MC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M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CNG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XJ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AT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DA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286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50619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1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H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CN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AH2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21218.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RAM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C1614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P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NM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S4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23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TNG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SN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LEC1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PIFA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T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TSW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FNB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34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SCAN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VIN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DN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C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N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52E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2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H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NB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R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7orf7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GCL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1A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7A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O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3K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FAR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DE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P1GA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LECL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6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H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TC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SL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AMTS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S4A4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G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BL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2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6GA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15C</w:t>
            </w:r>
          </w:p>
        </w:tc>
      </w:tr>
      <w:tr>
        <w:trPr>
          <w:trHeight w:val="315" w:hRule="atLeast"/>
        </w:trPr>
        <w:tc>
          <w:tcPr>
            <w:tcW w:w="34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SPE1-MOB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BP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I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MO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LN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T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CE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TLC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DIT4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C2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4V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64284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B4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XYD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7A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HN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6V1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DH1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P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T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RD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UROG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2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EX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AT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2RY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LGAP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X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DM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7SF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N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R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ZALD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PAR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27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17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F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LA-DO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M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100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M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ID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T3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EC3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NK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TL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S2R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RK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OX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AM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ASE13</w:t>
            </w:r>
          </w:p>
        </w:tc>
      </w:tr>
      <w:tr>
        <w:trPr>
          <w:trHeight w:val="315" w:hRule="atLeast"/>
        </w:trPr>
        <w:tc>
          <w:tcPr>
            <w:tcW w:w="34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12868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C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GS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AMEF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MB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CO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4M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VP23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D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GO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NIH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ANE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TTL21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OX12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PH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MP2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ADAC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2CR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SK1</w:t>
            </w:r>
          </w:p>
        </w:tc>
      </w:tr>
      <w:tr>
        <w:trPr>
          <w:trHeight w:val="315" w:hRule="atLeast"/>
        </w:trPr>
        <w:tc>
          <w:tcPr>
            <w:tcW w:w="34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10012948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orf19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8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3GNT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C7299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PD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COS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51E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C93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75-ASB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DH11Y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GK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PL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C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9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16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C0034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OVL2-A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K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FI3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FAR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DRD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DARADD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2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FSD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TGER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PD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8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GAM1P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FL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MA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DX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USP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SM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9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NN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SC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1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L3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GL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NG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L24A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D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AT1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8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GF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AP5-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CCHC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3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PN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R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000783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TE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RD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HS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IK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06946.1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S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DGF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CR3LG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1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XNC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G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DM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P2C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1ORF11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BPC4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NT10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N8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CR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KK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1070N10.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VPR1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YA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RK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C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EAN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PN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PEL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FT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PEP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PN1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FNB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P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DC8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MRTB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AA1549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S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EF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M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OXB-AS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X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IL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181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EX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GALS1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KG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IS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RHB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LRP1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K3IP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F2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TFDC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9orf13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L17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BRB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SC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ATA6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22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DC6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Xorf6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G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HDC8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CNA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P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TBD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PP7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KR7A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NFRSF13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12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PACAM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XG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S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OXH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KFN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RF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5A1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J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6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ID3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PIFB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EC4D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GB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RRC3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049840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LNT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F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DX4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4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X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CR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R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ROH2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PPLY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8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17A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DM1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S6KA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51J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CTEX1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AS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KX2-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IMD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C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LRT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IH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AR1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GE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BA3E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RRES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S2L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CNG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M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503-AS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XT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6A1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AT4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C2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SP4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JD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R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VS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LR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0orf10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POX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CGB1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G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XFP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C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UCY2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C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P11-830F9.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L1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H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71C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ITRK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LRC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LCO1A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13C8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DN20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DF3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FA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4A1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22orf2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LGA8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LCD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132E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ATA1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SS5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HSD7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SM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D5L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RD9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IBC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TFR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A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015987.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GE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M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NT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TP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IM15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162389.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LT1C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C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CM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F113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2G2F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FTP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D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1FOO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2AK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MEM9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NF804A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TN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L4L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PR15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R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DM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PP1R14D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GAT2L7P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XT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15orf38-AP3S2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T1L1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M47B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EKHG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RTAP10-4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AK3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6:28:00Z</dcterms:created>
  <dc:creator>Ware, Stephanie</dc:creator>
  <dc:description/>
  <cp:keywords/>
  <dc:language>en-US</dc:language>
  <cp:lastModifiedBy>Ware, Stephanie</cp:lastModifiedBy>
  <dcterms:modified xsi:type="dcterms:W3CDTF">2016-09-27T16:28:00Z</dcterms:modified>
  <cp:revision>2</cp:revision>
  <dc:subject/>
  <dc:title/>
</cp:coreProperties>
</file>